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</w:pPr>
      <w:bookmarkStart w:id="0" w:name="OLE_LINK2"/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Supplementary figure 1: Flowchart</w:t>
      </w:r>
    </w:p>
    <w:p>
      <w:pP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</w:pPr>
    </w:p>
    <w:bookmarkEnd w:id="0"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93995" cy="3625850"/>
            <wp:effectExtent l="0" t="0" r="9525" b="1270"/>
            <wp:docPr id="4" name="图片 4" descr="DDR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DR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3995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Abbreviations: FU-SCC, Fudan University Shanghai Cancer Center; CUHK-PWH, the Chinese University of Hong Kong Prince of Wales Hospital; SU-WCH, the Sichuan University West China Hospital; SYSU-CC, the Sun Yat-sen University Cancer Center; M, metastasis; KUH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  <w:t>Kyoto University Hospita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shd w:val="clear" w:fill="FFFFFF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NCCS, National Cancer Centre Singapore</w:t>
      </w:r>
    </w:p>
    <w:p>
      <w:pPr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Supplementary figure 2: Pathogenic variant frequencies in 14 PCa predisposition DDR genes among cohorts</w:t>
      </w:r>
    </w:p>
    <w:p>
      <w:pPr>
        <w:rPr>
          <w:rFonts w:hint="eastAsia" w:eastAsiaTheme="minorEastAsia"/>
          <w:lang w:eastAsia="zh-CN"/>
        </w:rPr>
      </w:pPr>
      <w:bookmarkStart w:id="1" w:name="_GoBack"/>
      <w:bookmarkEnd w:id="1"/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129790"/>
            <wp:effectExtent l="0" t="0" r="0" b="0"/>
            <wp:docPr id="2" name="图片 2" descr="DDR突变频率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DR突变频率图_00"/>
                    <pic:cNvPicPr>
                      <a:picLocks noChangeAspect="1"/>
                    </pic:cNvPicPr>
                  </pic:nvPicPr>
                  <pic:blipFill>
                    <a:blip r:embed="rId5"/>
                    <a:srcRect t="13931" b="1418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12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br w:type="page"/>
      </w:r>
    </w:p>
    <w:p>
      <w:pP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Supplementary figure 3: The contribution of age at diagnosis to the APGRC model</w:t>
      </w:r>
    </w:p>
    <w:p>
      <w:pP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</w:pPr>
      <w:r>
        <w:drawing>
          <wp:inline distT="0" distB="0" distL="114300" distR="114300">
            <wp:extent cx="4876800" cy="6096000"/>
            <wp:effectExtent l="0" t="0" r="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6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Supplementary figure 4: The interface of the online APGRC tool</w:t>
      </w:r>
    </w:p>
    <w:p>
      <w:pP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459730" cy="2565400"/>
            <wp:effectExtent l="0" t="0" r="11430" b="10160"/>
            <wp:docPr id="5" name="图片 5" descr="网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网页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973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For the online APGRC tool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https://apgrc.shinyapps.io/APGRC/</w:t>
      </w:r>
    </w:p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Abbreviations: PSA, prostate specific antigen; DDR, DNA damage repair; LS, Lynch Syndrom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3MmZlNGQyZGE5MTk3MjYwY2I2OThjYjEzNGM2MzQifQ=="/>
  </w:docVars>
  <w:rsids>
    <w:rsidRoot w:val="11D701EF"/>
    <w:rsid w:val="05106822"/>
    <w:rsid w:val="06112117"/>
    <w:rsid w:val="08033CE1"/>
    <w:rsid w:val="11D701EF"/>
    <w:rsid w:val="17CD70AA"/>
    <w:rsid w:val="18BA03EC"/>
    <w:rsid w:val="1D5303E2"/>
    <w:rsid w:val="2322375E"/>
    <w:rsid w:val="2EE67DB6"/>
    <w:rsid w:val="368E76EE"/>
    <w:rsid w:val="37F16F16"/>
    <w:rsid w:val="41C07F72"/>
    <w:rsid w:val="44E95472"/>
    <w:rsid w:val="47A67BC8"/>
    <w:rsid w:val="508A6075"/>
    <w:rsid w:val="5DF24AA1"/>
    <w:rsid w:val="5FC61D7D"/>
    <w:rsid w:val="615F7BEC"/>
    <w:rsid w:val="6211286D"/>
    <w:rsid w:val="622A57E7"/>
    <w:rsid w:val="7706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2</Words>
  <Characters>655</Characters>
  <Lines>0</Lines>
  <Paragraphs>0</Paragraphs>
  <TotalTime>1342</TotalTime>
  <ScaleCrop>false</ScaleCrop>
  <LinksUpToDate>false</LinksUpToDate>
  <CharactersWithSpaces>75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12:11:00Z</dcterms:created>
  <dc:creator>张挺维</dc:creator>
  <cp:lastModifiedBy>张挺维</cp:lastModifiedBy>
  <dcterms:modified xsi:type="dcterms:W3CDTF">2023-08-25T06:40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DDCCE122F5949EC8FB387C5337CEB8F</vt:lpwstr>
  </property>
</Properties>
</file>